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C21D3" w14:textId="519FF245" w:rsidR="00A830F6" w:rsidRPr="00276702" w:rsidRDefault="00890B9A">
      <w:pPr>
        <w:rPr>
          <w:rFonts w:ascii="Arial" w:hAnsi="Arial" w:cs="Arial"/>
          <w:b/>
          <w:bCs/>
          <w:sz w:val="24"/>
          <w:szCs w:val="24"/>
        </w:rPr>
      </w:pPr>
      <w:r w:rsidRPr="00276702">
        <w:rPr>
          <w:rFonts w:ascii="Arial" w:hAnsi="Arial" w:cs="Arial"/>
          <w:b/>
          <w:bCs/>
          <w:sz w:val="24"/>
          <w:szCs w:val="24"/>
        </w:rPr>
        <w:t>Interview topic guide</w:t>
      </w:r>
    </w:p>
    <w:p w14:paraId="2C411E76" w14:textId="33ED77D1" w:rsidR="00F94AD3" w:rsidRPr="00276702" w:rsidRDefault="00F94AD3">
      <w:pPr>
        <w:rPr>
          <w:rFonts w:ascii="Arial" w:hAnsi="Arial" w:cs="Arial"/>
          <w:sz w:val="24"/>
          <w:szCs w:val="24"/>
        </w:rPr>
      </w:pPr>
      <w:r w:rsidRPr="00276702">
        <w:rPr>
          <w:rFonts w:ascii="Arial" w:hAnsi="Arial" w:cs="Arial"/>
          <w:sz w:val="24"/>
          <w:szCs w:val="24"/>
        </w:rPr>
        <w:t>For all participants:</w:t>
      </w:r>
    </w:p>
    <w:p w14:paraId="24A0E54B" w14:textId="69D14162" w:rsidR="00816DF4" w:rsidRPr="00276702" w:rsidRDefault="003854F3" w:rsidP="00FA0EB0">
      <w:pPr>
        <w:rPr>
          <w:rFonts w:ascii="Arial" w:hAnsi="Arial" w:cs="Arial"/>
          <w:sz w:val="24"/>
          <w:szCs w:val="24"/>
        </w:rPr>
      </w:pPr>
      <w:r w:rsidRPr="00276702">
        <w:rPr>
          <w:rFonts w:ascii="Arial" w:hAnsi="Arial" w:cs="Arial"/>
          <w:sz w:val="24"/>
          <w:szCs w:val="24"/>
        </w:rPr>
        <w:t>Introduce facilitators, purpose of focus group, ground rules, participants introduce themselves</w:t>
      </w:r>
    </w:p>
    <w:p w14:paraId="03B445A0" w14:textId="77777777" w:rsidR="00276702" w:rsidRPr="00276702" w:rsidRDefault="00276702" w:rsidP="00276702">
      <w:pPr>
        <w:pStyle w:val="NormalWeb"/>
        <w:rPr>
          <w:rFonts w:ascii="Arial" w:hAnsi="Arial" w:cs="Arial"/>
        </w:rPr>
      </w:pPr>
      <w:bookmarkStart w:id="0" w:name="_GoBack"/>
      <w:bookmarkEnd w:id="0"/>
      <w:r w:rsidRPr="00276702">
        <w:rPr>
          <w:rFonts w:ascii="Arial" w:hAnsi="Arial" w:cs="Arial"/>
          <w:color w:val="000000"/>
        </w:rPr>
        <w:t>Clinicians </w:t>
      </w:r>
    </w:p>
    <w:p w14:paraId="35DFAD38" w14:textId="77777777" w:rsidR="00276702" w:rsidRPr="00276702" w:rsidRDefault="00276702" w:rsidP="00276702">
      <w:pPr>
        <w:pStyle w:val="NormalWeb"/>
        <w:rPr>
          <w:rFonts w:ascii="Arial" w:hAnsi="Arial" w:cs="Arial"/>
          <w:color w:val="000000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</w:rPr>
        <w:t>The focus of the group is to elicit your views about……</w:t>
      </w:r>
    </w:p>
    <w:p w14:paraId="6105099E" w14:textId="77777777" w:rsidR="00276702" w:rsidRPr="00276702" w:rsidRDefault="00276702" w:rsidP="0027670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Your experience of working with researchers – in the context of any current and previous research projects</w:t>
      </w:r>
    </w:p>
    <w:p w14:paraId="194EEF28" w14:textId="77777777" w:rsidR="00276702" w:rsidRPr="00276702" w:rsidRDefault="00276702" w:rsidP="00276702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Your relationship with researchers </w:t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Prompts </w:t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Tell us about your experience of working with researchers in the context of any current and previous research projects, e.g.</w:t>
      </w:r>
    </w:p>
    <w:p w14:paraId="04399592" w14:textId="77777777" w:rsidR="00276702" w:rsidRPr="00276702" w:rsidRDefault="00276702" w:rsidP="0027670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Explaining the purpose of the research to you</w:t>
      </w:r>
    </w:p>
    <w:p w14:paraId="302BB2D2" w14:textId="77777777" w:rsidR="00276702" w:rsidRPr="00276702" w:rsidRDefault="00276702" w:rsidP="0027670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Them asking you to help recruit service users/carers </w:t>
      </w:r>
    </w:p>
    <w:p w14:paraId="1777DF49" w14:textId="77777777" w:rsidR="00276702" w:rsidRPr="00276702" w:rsidRDefault="00276702" w:rsidP="0027670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Working with researchers to implement research and evidence based practice </w:t>
      </w:r>
    </w:p>
    <w:p w14:paraId="6CBDA173" w14:textId="77777777" w:rsidR="00276702" w:rsidRPr="00276702" w:rsidRDefault="00276702" w:rsidP="00276702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What have researchers done that was helpful to engage you in participating in research </w:t>
      </w:r>
    </w:p>
    <w:p w14:paraId="41E79FE1" w14:textId="77777777" w:rsidR="00276702" w:rsidRPr="00276702" w:rsidRDefault="00276702" w:rsidP="00276702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 xml:space="preserve">Give examples of good working relationships and not so good working relationships with researchers, eg </w:t>
      </w:r>
    </w:p>
    <w:p w14:paraId="6DED522D" w14:textId="77777777" w:rsidR="00276702" w:rsidRPr="00276702" w:rsidRDefault="00276702" w:rsidP="00276702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The knowledge, attitudes, skills, personal style of the clinician/team</w:t>
      </w:r>
    </w:p>
    <w:p w14:paraId="44768793" w14:textId="77777777" w:rsidR="00276702" w:rsidRPr="00276702" w:rsidRDefault="00276702" w:rsidP="00276702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Your own personal style</w:t>
      </w:r>
    </w:p>
    <w:p w14:paraId="123BFCBB" w14:textId="77777777" w:rsidR="00276702" w:rsidRPr="00276702" w:rsidRDefault="00276702" w:rsidP="00276702">
      <w:pPr>
        <w:rPr>
          <w:rFonts w:ascii="Arial" w:eastAsia="Times New Roman" w:hAnsi="Arial" w:cs="Arial"/>
          <w:sz w:val="24"/>
          <w:szCs w:val="24"/>
        </w:rPr>
      </w:pPr>
    </w:p>
    <w:p w14:paraId="225B3BBF" w14:textId="77777777" w:rsidR="00276702" w:rsidRPr="00276702" w:rsidRDefault="00276702" w:rsidP="00276702">
      <w:pPr>
        <w:rPr>
          <w:rFonts w:ascii="Arial" w:eastAsia="Times New Roman" w:hAnsi="Arial" w:cs="Arial"/>
          <w:sz w:val="24"/>
          <w:szCs w:val="24"/>
        </w:rPr>
      </w:pPr>
      <w:r w:rsidRPr="00276702">
        <w:rPr>
          <w:rFonts w:ascii="Arial" w:eastAsia="Times New Roman" w:hAnsi="Arial" w:cs="Arial"/>
          <w:sz w:val="24"/>
          <w:szCs w:val="24"/>
        </w:rPr>
        <w:t>Researchers</w:t>
      </w:r>
    </w:p>
    <w:p w14:paraId="210FCF80" w14:textId="77777777" w:rsidR="00276702" w:rsidRPr="00276702" w:rsidRDefault="00276702" w:rsidP="00276702">
      <w:pPr>
        <w:rPr>
          <w:rFonts w:ascii="Arial" w:eastAsia="Times New Roman" w:hAnsi="Arial" w:cs="Arial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The focus of the group is to elicit your views about……</w:t>
      </w:r>
    </w:p>
    <w:p w14:paraId="7698356B" w14:textId="77777777" w:rsidR="00276702" w:rsidRPr="00276702" w:rsidRDefault="00276702" w:rsidP="00276702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Your experience of working with clinicians  – in the context of any current and previous research projects</w:t>
      </w:r>
    </w:p>
    <w:p w14:paraId="4846347E" w14:textId="77777777" w:rsidR="00276702" w:rsidRPr="00276702" w:rsidRDefault="00276702" w:rsidP="00276702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Your relationship with clinicians </w:t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  <w:t>Prompts </w:t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276702">
        <w:rPr>
          <w:rFonts w:ascii="Arial" w:eastAsia="Times New Roman" w:hAnsi="Arial" w:cs="Arial"/>
          <w:color w:val="000000"/>
          <w:sz w:val="24"/>
          <w:szCs w:val="24"/>
        </w:rPr>
        <w:br/>
        <w:t>Tell us about your experience of working with clinicians in the context of any current and previous research projects, e.g.</w:t>
      </w:r>
    </w:p>
    <w:p w14:paraId="4858B1E5" w14:textId="77777777" w:rsidR="00276702" w:rsidRPr="00276702" w:rsidRDefault="00276702" w:rsidP="00276702">
      <w:pPr>
        <w:numPr>
          <w:ilvl w:val="1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Explaining the purpose of the research to them</w:t>
      </w:r>
    </w:p>
    <w:p w14:paraId="0DAD7C28" w14:textId="77777777" w:rsidR="00276702" w:rsidRPr="00276702" w:rsidRDefault="00276702" w:rsidP="00276702">
      <w:pPr>
        <w:numPr>
          <w:ilvl w:val="1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Asking to help recruit service users/carers</w:t>
      </w:r>
    </w:p>
    <w:p w14:paraId="5380B577" w14:textId="77777777" w:rsidR="00276702" w:rsidRPr="00276702" w:rsidRDefault="00276702" w:rsidP="00276702">
      <w:pPr>
        <w:numPr>
          <w:ilvl w:val="1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Working with clinicians to implement research and evidence based practice</w:t>
      </w:r>
    </w:p>
    <w:p w14:paraId="0BBE7325" w14:textId="77777777" w:rsidR="00276702" w:rsidRPr="00276702" w:rsidRDefault="00276702" w:rsidP="00276702">
      <w:pPr>
        <w:numPr>
          <w:ilvl w:val="1"/>
          <w:numId w:val="8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What helped you engage clinicians to participate in research</w:t>
      </w:r>
    </w:p>
    <w:p w14:paraId="24540EE9" w14:textId="77777777" w:rsidR="00276702" w:rsidRPr="00276702" w:rsidRDefault="00276702" w:rsidP="00276702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lastRenderedPageBreak/>
        <w:t>Give examples of good working relationships and not so good working relationships with clinicians, eg</w:t>
      </w:r>
    </w:p>
    <w:p w14:paraId="47CCCA86" w14:textId="77777777" w:rsidR="00276702" w:rsidRPr="00276702" w:rsidRDefault="00276702" w:rsidP="00276702">
      <w:pPr>
        <w:numPr>
          <w:ilvl w:val="1"/>
          <w:numId w:val="9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The knowledge, attitudes, skills, personal style of the clinician/team</w:t>
      </w:r>
    </w:p>
    <w:p w14:paraId="16825445" w14:textId="77777777" w:rsidR="00276702" w:rsidRPr="00276702" w:rsidRDefault="00276702" w:rsidP="00276702">
      <w:pPr>
        <w:numPr>
          <w:ilvl w:val="1"/>
          <w:numId w:val="9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76702">
        <w:rPr>
          <w:rFonts w:ascii="Arial" w:eastAsia="Times New Roman" w:hAnsi="Arial" w:cs="Arial"/>
          <w:color w:val="000000"/>
          <w:sz w:val="24"/>
          <w:szCs w:val="24"/>
        </w:rPr>
        <w:t>Your own personal style</w:t>
      </w:r>
    </w:p>
    <w:p w14:paraId="20E78986" w14:textId="77777777" w:rsidR="00276702" w:rsidRPr="00276702" w:rsidRDefault="00276702" w:rsidP="00276702">
      <w:pPr>
        <w:spacing w:after="240"/>
        <w:rPr>
          <w:rFonts w:ascii="Arial" w:eastAsia="Times New Roman" w:hAnsi="Arial" w:cs="Arial"/>
          <w:sz w:val="24"/>
          <w:szCs w:val="24"/>
        </w:rPr>
      </w:pPr>
    </w:p>
    <w:p w14:paraId="1BC64251" w14:textId="77777777" w:rsidR="00276702" w:rsidRPr="00276702" w:rsidRDefault="00276702" w:rsidP="00FA0EB0">
      <w:pPr>
        <w:rPr>
          <w:rFonts w:ascii="Arial" w:eastAsia="Times New Roman" w:hAnsi="Arial" w:cs="Arial"/>
          <w:sz w:val="24"/>
          <w:szCs w:val="24"/>
          <w:lang w:eastAsia="en-GB"/>
        </w:rPr>
      </w:pPr>
    </w:p>
    <w:sectPr w:rsidR="00276702" w:rsidRPr="00276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67249"/>
    <w:multiLevelType w:val="multilevel"/>
    <w:tmpl w:val="74EE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3D49F2"/>
    <w:multiLevelType w:val="hybridMultilevel"/>
    <w:tmpl w:val="BD7A7D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B35484"/>
    <w:multiLevelType w:val="hybridMultilevel"/>
    <w:tmpl w:val="BD7A7D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AD52D6"/>
    <w:multiLevelType w:val="multilevel"/>
    <w:tmpl w:val="60E0E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020B5E"/>
    <w:multiLevelType w:val="hybridMultilevel"/>
    <w:tmpl w:val="BCA4690C"/>
    <w:lvl w:ilvl="0" w:tplc="A204F3C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F775EA"/>
    <w:multiLevelType w:val="hybridMultilevel"/>
    <w:tmpl w:val="ADB45244"/>
    <w:lvl w:ilvl="0" w:tplc="92F8BD1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FA86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E8C27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C1B0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B467F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7267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6DDE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DE08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72F2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ADD51A5"/>
    <w:multiLevelType w:val="hybridMultilevel"/>
    <w:tmpl w:val="F7E0E776"/>
    <w:lvl w:ilvl="0" w:tplc="170EC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B47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303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64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667F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C3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C8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CA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22B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F873AAA"/>
    <w:multiLevelType w:val="multilevel"/>
    <w:tmpl w:val="B32A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70831"/>
    <w:multiLevelType w:val="multilevel"/>
    <w:tmpl w:val="C76AC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7D"/>
    <w:rsid w:val="000670CF"/>
    <w:rsid w:val="000B5706"/>
    <w:rsid w:val="00110B4F"/>
    <w:rsid w:val="00276702"/>
    <w:rsid w:val="003231C5"/>
    <w:rsid w:val="003854F3"/>
    <w:rsid w:val="005E1D7D"/>
    <w:rsid w:val="00816DF4"/>
    <w:rsid w:val="00890B9A"/>
    <w:rsid w:val="009866AB"/>
    <w:rsid w:val="009F4894"/>
    <w:rsid w:val="00BF1C7E"/>
    <w:rsid w:val="00F66B4E"/>
    <w:rsid w:val="00F94AD3"/>
    <w:rsid w:val="00FA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6F97"/>
  <w15:chartTrackingRefBased/>
  <w15:docId w15:val="{EB2D1A78-A6A1-4CB1-BE75-E4E11612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D7D"/>
    <w:pPr>
      <w:spacing w:line="360" w:lineRule="auto"/>
      <w:ind w:left="720"/>
      <w:contextualSpacing/>
    </w:pPr>
    <w:rPr>
      <w:rFonts w:ascii="Arial" w:hAnsi="Arial"/>
      <w:sz w:val="24"/>
    </w:rPr>
  </w:style>
  <w:style w:type="paragraph" w:styleId="NormalWeb">
    <w:name w:val="Normal (Web)"/>
    <w:basedOn w:val="Normal"/>
    <w:uiPriority w:val="99"/>
    <w:unhideWhenUsed/>
    <w:rsid w:val="005E1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8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2E41AAE44DC4E86961CCACF5F2AC2" ma:contentTypeVersion="10" ma:contentTypeDescription="Create a new document." ma:contentTypeScope="" ma:versionID="4655bddce0145959b9b63736409c2e0a">
  <xsd:schema xmlns:xsd="http://www.w3.org/2001/XMLSchema" xmlns:xs="http://www.w3.org/2001/XMLSchema" xmlns:p="http://schemas.microsoft.com/office/2006/metadata/properties" xmlns:ns3="457ed709-a84f-42f7-9b7c-b765d9ea2442" xmlns:ns4="0ce6dcf1-12d3-4c5c-a0b7-e2efcb5e7e41" targetNamespace="http://schemas.microsoft.com/office/2006/metadata/properties" ma:root="true" ma:fieldsID="3241690e7fb7761afe66f13f82572a20" ns3:_="" ns4:_="">
    <xsd:import namespace="457ed709-a84f-42f7-9b7c-b765d9ea2442"/>
    <xsd:import namespace="0ce6dcf1-12d3-4c5c-a0b7-e2efcb5e7e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ed709-a84f-42f7-9b7c-b765d9ea2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6dcf1-12d3-4c5c-a0b7-e2efcb5e7e4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6A3ADB-4EB2-4705-85AD-F11DA5E79A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78B558-1A12-436A-9FC5-FEF27FB172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3ED9D9-6ACE-42D7-B14A-0AE18826B5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ed709-a84f-42f7-9b7c-b765d9ea2442"/>
    <ds:schemaRef ds:uri="0ce6dcf1-12d3-4c5c-a0b7-e2efcb5e7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ulie</dc:creator>
  <cp:keywords/>
  <dc:description/>
  <cp:lastModifiedBy>Williams, Julie</cp:lastModifiedBy>
  <cp:revision>3</cp:revision>
  <dcterms:created xsi:type="dcterms:W3CDTF">2020-07-21T09:20:00Z</dcterms:created>
  <dcterms:modified xsi:type="dcterms:W3CDTF">2020-07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2E41AAE44DC4E86961CCACF5F2AC2</vt:lpwstr>
  </property>
</Properties>
</file>